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795"/>
        <w:tblW w:w="15079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278"/>
        <w:gridCol w:w="2250"/>
        <w:gridCol w:w="90"/>
        <w:gridCol w:w="1440"/>
        <w:gridCol w:w="90"/>
        <w:gridCol w:w="1112"/>
        <w:gridCol w:w="90"/>
        <w:gridCol w:w="1678"/>
        <w:gridCol w:w="900"/>
        <w:gridCol w:w="2405"/>
        <w:gridCol w:w="90"/>
        <w:gridCol w:w="17"/>
        <w:gridCol w:w="3639"/>
      </w:tblGrid>
      <w:tr w:rsidR="00840B66" w:rsidRPr="00226DA5" w:rsidTr="006219F9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Default="00840B66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Patient</w:t>
            </w:r>
          </w:p>
          <w:p w:rsidR="00840B66" w:rsidRPr="00226DA5" w:rsidRDefault="00840B66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#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Pr="00226DA5" w:rsidRDefault="00840B66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Specimen Typ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Pr="00226DA5" w:rsidRDefault="00840B66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Specimen Date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Pr="00226DA5" w:rsidRDefault="00840B66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ge/</w:t>
            </w: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Pr="00226DA5" w:rsidRDefault="00BB410D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rphologic </w:t>
            </w:r>
            <w:r w:rsidR="00840B66" w:rsidRPr="00226DA5">
              <w:rPr>
                <w:rFonts w:ascii="Arial" w:eastAsia="Times New Roman" w:hAnsi="Arial" w:cs="Arial"/>
                <w:b/>
                <w:bCs/>
                <w:color w:val="000000"/>
              </w:rPr>
              <w:t>Evidence of Lymphoma Involvement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0B66" w:rsidRPr="00226DA5" w:rsidRDefault="00840B66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6DA5">
              <w:rPr>
                <w:rFonts w:ascii="Arial" w:eastAsia="Times New Roman" w:hAnsi="Arial" w:cs="Arial"/>
                <w:b/>
                <w:bCs/>
                <w:color w:val="000000"/>
              </w:rPr>
              <w:t>Disease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B66" w:rsidRPr="00226DA5" w:rsidRDefault="00C50FCC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linical Notes</w:t>
            </w:r>
          </w:p>
        </w:tc>
      </w:tr>
      <w:tr w:rsidR="00F066FE" w:rsidRPr="00226DA5" w:rsidTr="00026194">
        <w:trPr>
          <w:trHeight w:val="17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066FE" w:rsidRDefault="000C3A74" w:rsidP="00820756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Default="00F066FE" w:rsidP="00C149AB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leen</w:t>
            </w:r>
          </w:p>
        </w:tc>
        <w:tc>
          <w:tcPr>
            <w:tcW w:w="1530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/3/2012</w:t>
            </w:r>
          </w:p>
        </w:tc>
        <w:tc>
          <w:tcPr>
            <w:tcW w:w="1202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820756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/M</w:t>
            </w:r>
          </w:p>
        </w:tc>
        <w:tc>
          <w:tcPr>
            <w:tcW w:w="2668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 (relapse)</w:t>
            </w:r>
            <w:r w:rsidR="00CB56E1">
              <w:rPr>
                <w:rFonts w:ascii="Arial" w:eastAsia="Times New Roman" w:hAnsi="Arial" w:cs="Arial"/>
                <w:color w:val="000000"/>
              </w:rPr>
              <w:t>, non-GCB</w:t>
            </w:r>
          </w:p>
        </w:tc>
        <w:tc>
          <w:tcPr>
            <w:tcW w:w="3746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44190C" w:rsidP="00C50FCC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istory of DLBCL, treated with R-CHOP+ Velcade. </w:t>
            </w:r>
            <w:r w:rsidR="00F066FE" w:rsidRPr="00226DA5">
              <w:rPr>
                <w:rFonts w:ascii="Arial" w:eastAsia="Times New Roman" w:hAnsi="Arial" w:cs="Arial"/>
                <w:color w:val="000000"/>
              </w:rPr>
              <w:t>CT (6/18/12) shows new splenic lesion, FDG av</w:t>
            </w:r>
            <w:r w:rsidR="000C54A2">
              <w:rPr>
                <w:rFonts w:ascii="Arial" w:eastAsia="Times New Roman" w:hAnsi="Arial" w:cs="Arial"/>
                <w:color w:val="000000"/>
              </w:rPr>
              <w:t>i</w:t>
            </w:r>
            <w:r w:rsidR="00F066FE" w:rsidRPr="00226DA5">
              <w:rPr>
                <w:rFonts w:ascii="Arial" w:eastAsia="Times New Roman" w:hAnsi="Arial" w:cs="Arial"/>
                <w:color w:val="000000"/>
              </w:rPr>
              <w:t>d</w:t>
            </w:r>
            <w:r w:rsidR="00C50FCC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F066FE" w:rsidRPr="00226DA5">
              <w:rPr>
                <w:rFonts w:ascii="Arial" w:eastAsia="Times New Roman" w:hAnsi="Arial" w:cs="Arial"/>
                <w:color w:val="000000"/>
              </w:rPr>
              <w:t>R-DICE</w:t>
            </w:r>
            <w:r w:rsidR="00C50FCC">
              <w:rPr>
                <w:rFonts w:ascii="Arial" w:eastAsia="Times New Roman" w:hAnsi="Arial" w:cs="Arial"/>
                <w:color w:val="000000"/>
              </w:rPr>
              <w:t>, went</w:t>
            </w:r>
            <w:r w:rsidR="00F066FE" w:rsidRPr="00226DA5">
              <w:rPr>
                <w:rFonts w:ascii="Arial" w:eastAsia="Times New Roman" w:hAnsi="Arial" w:cs="Arial"/>
                <w:color w:val="000000"/>
              </w:rPr>
              <w:t xml:space="preserve"> into CR &amp; auto-transplant on 12/13/12</w:t>
            </w:r>
          </w:p>
        </w:tc>
      </w:tr>
      <w:tr w:rsidR="00F066FE" w:rsidRPr="00226DA5" w:rsidTr="00026194">
        <w:trPr>
          <w:trHeight w:val="17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066FE" w:rsidRDefault="00F066FE" w:rsidP="007E0122">
            <w:pPr>
              <w:spacing w:after="0" w:line="240" w:lineRule="auto"/>
              <w:ind w:right="-18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C149AB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0/17/201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6219F9" w:rsidRDefault="00F066FE" w:rsidP="006219F9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19F9">
              <w:rPr>
                <w:rFonts w:ascii="Arial" w:eastAsia="Times New Roman" w:hAnsi="Arial" w:cs="Arial"/>
                <w:color w:val="000000"/>
              </w:rPr>
              <w:t>N</w:t>
            </w:r>
            <w:r w:rsidR="006219F9" w:rsidRPr="006219F9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 for relapsed lymphoma</w:t>
            </w:r>
          </w:p>
        </w:tc>
      </w:tr>
      <w:tr w:rsidR="00F066FE" w:rsidRPr="00226DA5" w:rsidTr="00026194">
        <w:trPr>
          <w:trHeight w:val="500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C149AB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226DA5">
              <w:rPr>
                <w:rFonts w:ascii="Arial" w:eastAsia="Times New Roman" w:hAnsi="Arial" w:cs="Arial"/>
                <w:color w:val="000000"/>
              </w:rPr>
              <w:t>un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3D60BF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D60BF">
              <w:rPr>
                <w:rFonts w:ascii="Arial" w:eastAsia="Times New Roman" w:hAnsi="Arial" w:cs="Arial"/>
              </w:rPr>
              <w:t>8/20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7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026194">
        <w:trPr>
          <w:trHeight w:val="446"/>
        </w:trPr>
        <w:tc>
          <w:tcPr>
            <w:tcW w:w="1278" w:type="dxa"/>
            <w:vMerge/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/31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026194">
        <w:trPr>
          <w:trHeight w:val="536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0/9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5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C50FCC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-</w:t>
            </w:r>
            <w:r w:rsidR="00F066FE">
              <w:rPr>
                <w:rFonts w:ascii="Arial" w:eastAsia="Times New Roman" w:hAnsi="Arial" w:cs="Arial"/>
                <w:color w:val="000000"/>
              </w:rPr>
              <w:t>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026194">
        <w:trPr>
          <w:trHeight w:val="437"/>
        </w:trPr>
        <w:tc>
          <w:tcPr>
            <w:tcW w:w="127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0/9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026194">
        <w:trPr>
          <w:trHeight w:val="419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0E06D6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0/3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1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  <w:r w:rsidR="00CC7810">
              <w:rPr>
                <w:rFonts w:ascii="Arial" w:eastAsia="Times New Roman" w:hAnsi="Arial" w:cs="Arial"/>
                <w:color w:val="000000"/>
              </w:rPr>
              <w:t xml:space="preserve"> (relapse)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3F3B06" w:rsidP="003F3B06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y of DLBCL (12/9/2009) treated with R-CHOP, found to have recurrent disease by PET scan in early 2011</w:t>
            </w:r>
          </w:p>
        </w:tc>
      </w:tr>
      <w:tr w:rsidR="00F066FE" w:rsidRPr="00226DA5" w:rsidTr="00026194">
        <w:trPr>
          <w:trHeight w:val="536"/>
        </w:trPr>
        <w:tc>
          <w:tcPr>
            <w:tcW w:w="1278" w:type="dxa"/>
            <w:vMerge/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/21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C50FCC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7759DE">
        <w:trPr>
          <w:trHeight w:val="527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E06D6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ubmandibular Ma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7/25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-108"/>
              </w:tabs>
              <w:spacing w:after="0" w:line="240" w:lineRule="auto"/>
              <w:ind w:right="72" w:hanging="1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76/M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4D268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 </w:t>
            </w:r>
            <w:r w:rsidR="00C50FCC">
              <w:rPr>
                <w:rFonts w:ascii="Arial" w:eastAsia="Times New Roman" w:hAnsi="Arial" w:cs="Arial"/>
                <w:color w:val="000000"/>
              </w:rPr>
              <w:t>DLBCL, non-</w:t>
            </w:r>
            <w:r w:rsidR="00F066FE">
              <w:rPr>
                <w:rFonts w:ascii="Arial" w:eastAsia="Times New Roman" w:hAnsi="Arial" w:cs="Arial"/>
                <w:color w:val="000000"/>
              </w:rPr>
              <w:t>GCB</w:t>
            </w:r>
          </w:p>
        </w:tc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7759DE">
        <w:trPr>
          <w:trHeight w:val="437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C149AB">
            <w:pPr>
              <w:tabs>
                <w:tab w:val="left" w:pos="1602"/>
                <w:tab w:val="left" w:pos="1854"/>
              </w:tabs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/26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1F277F" w:rsidP="007E0122">
            <w:pPr>
              <w:tabs>
                <w:tab w:val="left" w:pos="40"/>
                <w:tab w:val="left" w:pos="1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   </w:t>
            </w:r>
            <w:r w:rsidR="00F066FE"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C50FCC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7759DE">
        <w:trPr>
          <w:trHeight w:val="455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9/6/201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76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 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7759DE">
        <w:trPr>
          <w:trHeight w:val="527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9/10/201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7759DE">
        <w:trPr>
          <w:trHeight w:val="41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/5/201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59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94268A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-</w:t>
            </w:r>
            <w:r w:rsidR="00F066FE">
              <w:rPr>
                <w:rFonts w:ascii="Arial" w:eastAsia="Times New Roman" w:hAnsi="Arial" w:cs="Arial"/>
                <w:color w:val="000000"/>
              </w:rPr>
              <w:t>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7759DE">
        <w:trPr>
          <w:trHeight w:val="473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/13/201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8C1BE6">
        <w:trPr>
          <w:trHeight w:val="455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Inguinal 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9/22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7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8C1BE6">
        <w:trPr>
          <w:trHeight w:val="419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94268A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0/3/201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0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8C1BE6">
        <w:trPr>
          <w:trHeight w:val="1169"/>
        </w:trPr>
        <w:tc>
          <w:tcPr>
            <w:tcW w:w="12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Axillary Mass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/18/2010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69/M</w:t>
            </w:r>
          </w:p>
        </w:tc>
        <w:tc>
          <w:tcPr>
            <w:tcW w:w="26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</w:t>
            </w:r>
            <w:r w:rsidR="0094268A">
              <w:rPr>
                <w:rFonts w:ascii="Arial" w:eastAsia="Times New Roman" w:hAnsi="Arial" w:cs="Arial"/>
                <w:color w:val="000000"/>
              </w:rPr>
              <w:t>on-</w:t>
            </w:r>
            <w:r>
              <w:rPr>
                <w:rFonts w:ascii="Arial" w:eastAsia="Times New Roman" w:hAnsi="Arial" w:cs="Arial"/>
                <w:color w:val="000000"/>
              </w:rPr>
              <w:t>GCB</w:t>
            </w:r>
          </w:p>
        </w:tc>
        <w:tc>
          <w:tcPr>
            <w:tcW w:w="36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8C1BE6">
        <w:trPr>
          <w:trHeight w:val="421"/>
        </w:trPr>
        <w:tc>
          <w:tcPr>
            <w:tcW w:w="127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94268A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/19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8C1BE6">
        <w:trPr>
          <w:trHeight w:val="300"/>
        </w:trPr>
        <w:tc>
          <w:tcPr>
            <w:tcW w:w="12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Axillary LN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/26/2010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1/M</w:t>
            </w:r>
          </w:p>
        </w:tc>
        <w:tc>
          <w:tcPr>
            <w:tcW w:w="26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BV</w:t>
            </w:r>
            <w:r w:rsidRPr="000C1F74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 xml:space="preserve"> DLBCL, non</w:t>
            </w:r>
            <w:r w:rsidR="0094268A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 xml:space="preserve"> GCB</w:t>
            </w:r>
          </w:p>
        </w:tc>
        <w:tc>
          <w:tcPr>
            <w:tcW w:w="36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8C1BE6">
        <w:trPr>
          <w:trHeight w:val="521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94268A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/25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94268A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8C1BE6">
        <w:trPr>
          <w:trHeight w:val="45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Retroperitoneal 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2/22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52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 GCB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8C1BE6">
        <w:trPr>
          <w:trHeight w:val="449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2/18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8C1BE6">
        <w:trPr>
          <w:trHeight w:val="431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Flank ma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2/22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68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  <w:r w:rsidR="006F69CA">
              <w:rPr>
                <w:rFonts w:ascii="Arial" w:eastAsia="Times New Roman" w:hAnsi="Arial" w:cs="Arial"/>
                <w:color w:val="000000"/>
              </w:rPr>
              <w:t xml:space="preserve"> (relapse)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246FA9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y of DLBCL</w:t>
            </w:r>
            <w:r w:rsidR="00A00922">
              <w:rPr>
                <w:rFonts w:ascii="Arial" w:eastAsia="Times New Roman" w:hAnsi="Arial" w:cs="Arial"/>
                <w:color w:val="000000"/>
              </w:rPr>
              <w:t xml:space="preserve"> in 1998, treated with COD-BLAM.  Dx with FL gra1, treated with chemo/XRT, with Rituxan maintenance.  2002 FL and this specimen are not clonally related</w:t>
            </w:r>
          </w:p>
        </w:tc>
      </w:tr>
      <w:tr w:rsidR="00F066FE" w:rsidRPr="00226DA5" w:rsidTr="008C1BE6">
        <w:trPr>
          <w:trHeight w:val="494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/2/201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FD2198">
        <w:trPr>
          <w:trHeight w:val="44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Mesenteric 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/10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9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Default="00F066FE" w:rsidP="004030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 monomorphic B cell PTLD,</w:t>
            </w:r>
            <w:r w:rsidR="000274A8">
              <w:rPr>
                <w:rFonts w:ascii="Arial" w:eastAsia="Times New Roman" w:hAnsi="Arial" w:cs="Arial"/>
                <w:color w:val="000000"/>
              </w:rPr>
              <w:t xml:space="preserve"> EBV+</w:t>
            </w:r>
          </w:p>
          <w:p w:rsidR="00F066FE" w:rsidRPr="00226DA5" w:rsidRDefault="00F066FE" w:rsidP="004030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 GCB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933956" w:rsidRDefault="00F530FA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DLBCL </w:t>
            </w:r>
            <w:r w:rsidR="00933956" w:rsidRPr="000274A8">
              <w:rPr>
                <w:rFonts w:ascii="Arial" w:eastAsia="Times New Roman" w:hAnsi="Arial" w:cs="Arial"/>
                <w:b/>
                <w:color w:val="000000"/>
              </w:rPr>
              <w:t>RELAPSE</w:t>
            </w:r>
            <w:r w:rsidR="000274A8" w:rsidRPr="000274A8">
              <w:rPr>
                <w:rFonts w:ascii="Arial" w:eastAsia="Times New Roman" w:hAnsi="Arial" w:cs="Arial"/>
                <w:color w:val="000000"/>
              </w:rPr>
              <w:t xml:space="preserve"> (6/21/2011)</w:t>
            </w:r>
          </w:p>
        </w:tc>
      </w:tr>
      <w:tr w:rsidR="00F066FE" w:rsidRPr="00226DA5" w:rsidTr="00FD2198">
        <w:trPr>
          <w:trHeight w:val="404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/26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  <w:p w:rsidR="00933956" w:rsidRPr="00226DA5" w:rsidRDefault="00933956" w:rsidP="00933956">
            <w:pPr>
              <w:spacing w:after="0" w:line="240" w:lineRule="auto"/>
              <w:ind w:right="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  </w:t>
            </w:r>
          </w:p>
        </w:tc>
      </w:tr>
      <w:tr w:rsidR="00F066FE" w:rsidRPr="00226DA5" w:rsidTr="00FD2198">
        <w:trPr>
          <w:trHeight w:val="54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Groin Ma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/11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72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933956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F066FE" w:rsidRPr="00226DA5" w:rsidTr="00FD2198">
        <w:trPr>
          <w:trHeight w:val="476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3/26/200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FD2198">
        <w:trPr>
          <w:trHeight w:val="45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2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eck Ma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/4/2008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86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  <w:r w:rsidR="0044795B">
              <w:rPr>
                <w:rFonts w:ascii="Arial" w:eastAsia="Times New Roman" w:hAnsi="Arial" w:cs="Arial"/>
                <w:color w:val="000000"/>
              </w:rPr>
              <w:t xml:space="preserve"> (75%)</w:t>
            </w:r>
          </w:p>
          <w:p w:rsidR="0044795B" w:rsidRPr="00226DA5" w:rsidRDefault="0044795B" w:rsidP="004479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L 3B (25%)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933956" w:rsidRDefault="006A69E5" w:rsidP="006A69E5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69E5">
              <w:rPr>
                <w:rFonts w:ascii="Arial" w:eastAsia="Times New Roman" w:hAnsi="Arial" w:cs="Arial"/>
                <w:color w:val="000000"/>
              </w:rPr>
              <w:t>S/p R-CHOP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, </w:t>
            </w:r>
            <w:r w:rsidR="00F530FA">
              <w:rPr>
                <w:rFonts w:ascii="Arial" w:eastAsia="Times New Roman" w:hAnsi="Arial" w:cs="Arial"/>
                <w:b/>
                <w:color w:val="000000"/>
              </w:rPr>
              <w:t xml:space="preserve">DLBCL </w:t>
            </w:r>
            <w:r w:rsidR="00933956" w:rsidRPr="00933956">
              <w:rPr>
                <w:rFonts w:ascii="Arial" w:eastAsia="Times New Roman" w:hAnsi="Arial" w:cs="Arial"/>
                <w:b/>
                <w:color w:val="000000"/>
              </w:rPr>
              <w:t>RELAPSE</w:t>
            </w:r>
            <w:r w:rsidR="0044795B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44795B" w:rsidRPr="0044795B">
              <w:rPr>
                <w:rFonts w:ascii="Arial" w:eastAsia="Times New Roman" w:hAnsi="Arial" w:cs="Arial"/>
                <w:color w:val="000000"/>
              </w:rPr>
              <w:t>(12/9/2011)</w:t>
            </w:r>
            <w:r w:rsidR="00ED50ED">
              <w:rPr>
                <w:rFonts w:ascii="Arial" w:eastAsia="Times New Roman" w:hAnsi="Arial" w:cs="Arial"/>
                <w:color w:val="000000"/>
              </w:rPr>
              <w:t>,</w:t>
            </w:r>
          </w:p>
        </w:tc>
      </w:tr>
      <w:tr w:rsidR="00F066FE" w:rsidRPr="00226DA5" w:rsidTr="00FD2198">
        <w:trPr>
          <w:trHeight w:val="620"/>
        </w:trPr>
        <w:tc>
          <w:tcPr>
            <w:tcW w:w="127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66FE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4/15/2008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66FE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taging marrow</w:t>
            </w:r>
          </w:p>
        </w:tc>
      </w:tr>
      <w:tr w:rsidR="00F066FE" w:rsidRPr="00226DA5" w:rsidTr="00FD2198">
        <w:trPr>
          <w:trHeight w:val="458"/>
        </w:trPr>
        <w:tc>
          <w:tcPr>
            <w:tcW w:w="12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Sple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2/2/200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62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Default="00951431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x of FL and HL</w:t>
            </w:r>
          </w:p>
          <w:p w:rsidR="00933956" w:rsidRDefault="00933956" w:rsidP="00933956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utologous transpl</w:t>
            </w:r>
            <w:r w:rsidR="006F41EA">
              <w:rPr>
                <w:rFonts w:ascii="Arial" w:eastAsia="Times New Roman" w:hAnsi="Arial" w:cs="Arial"/>
                <w:color w:val="000000"/>
              </w:rPr>
              <w:t>ant</w:t>
            </w:r>
            <w:r>
              <w:rPr>
                <w:rFonts w:ascii="Arial" w:eastAsia="Times New Roman" w:hAnsi="Arial" w:cs="Arial"/>
                <w:color w:val="000000"/>
              </w:rPr>
              <w:t xml:space="preserve"> 8/1/06</w:t>
            </w:r>
          </w:p>
          <w:p w:rsidR="00933956" w:rsidRDefault="00933956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933956" w:rsidRDefault="00F530FA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="00C22458">
              <w:rPr>
                <w:rFonts w:ascii="Arial" w:eastAsia="Times New Roman" w:hAnsi="Arial" w:cs="Arial"/>
                <w:b/>
                <w:color w:val="000000"/>
              </w:rPr>
              <w:t>LBCL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33956" w:rsidRPr="00933956">
              <w:rPr>
                <w:rFonts w:ascii="Arial" w:eastAsia="Times New Roman" w:hAnsi="Arial" w:cs="Arial"/>
                <w:b/>
                <w:color w:val="000000"/>
              </w:rPr>
              <w:t>RELAPSE</w:t>
            </w:r>
            <w:r w:rsidR="00933956">
              <w:rPr>
                <w:rFonts w:ascii="Arial" w:eastAsia="Times New Roman" w:hAnsi="Arial" w:cs="Arial"/>
                <w:color w:val="000000"/>
              </w:rPr>
              <w:t xml:space="preserve"> in lung in 1/2007</w:t>
            </w:r>
          </w:p>
          <w:p w:rsidR="00933956" w:rsidRPr="00226DA5" w:rsidRDefault="00933956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FD2198">
        <w:trPr>
          <w:trHeight w:val="386"/>
        </w:trPr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D47866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 xml:space="preserve">BM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11/14/200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6DA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D68" w:rsidRPr="00226DA5" w:rsidRDefault="00C22458" w:rsidP="00A3057F">
            <w:pPr>
              <w:spacing w:after="0" w:line="240" w:lineRule="auto"/>
              <w:ind w:left="72" w:right="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</w:t>
            </w:r>
            <w:r w:rsidR="00A3057F">
              <w:rPr>
                <w:rFonts w:ascii="Arial" w:eastAsia="Times New Roman" w:hAnsi="Arial" w:cs="Arial"/>
                <w:color w:val="000000"/>
              </w:rPr>
              <w:t>Post-transplant marrow</w:t>
            </w:r>
          </w:p>
        </w:tc>
      </w:tr>
      <w:tr w:rsidR="00D47866" w:rsidRPr="00226DA5" w:rsidTr="00B9010A">
        <w:trPr>
          <w:trHeight w:val="827"/>
        </w:trPr>
        <w:tc>
          <w:tcPr>
            <w:tcW w:w="12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D47866" w:rsidRPr="00545025" w:rsidRDefault="000C3A74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D47866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lee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8910B5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/7/2004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8910B5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/M</w:t>
            </w: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D47866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D47866" w:rsidRDefault="008910B5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 + CD5+ low-grade B-cell lymphoma, probably CLL/SLL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D47866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47866" w:rsidRPr="00226DA5" w:rsidTr="00B9010A">
        <w:trPr>
          <w:trHeight w:val="620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7866" w:rsidRPr="00545025" w:rsidRDefault="00D47866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D47866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8910B5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/5/2004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D47866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8910B5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D5+ low grade B-cell lymphoma</w:t>
            </w: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D47866" w:rsidRDefault="00D47866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47866" w:rsidRDefault="008910B5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ging marrow</w:t>
            </w:r>
          </w:p>
        </w:tc>
      </w:tr>
      <w:tr w:rsidR="00F066FE" w:rsidRPr="00226DA5" w:rsidTr="00FD219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/29/2015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066FE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/M</w:t>
            </w:r>
          </w:p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  <w:p w:rsidR="00F066FE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D344F6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  <w:r w:rsidR="00F066FE">
              <w:rPr>
                <w:rFonts w:ascii="Arial" w:eastAsia="Times New Roman" w:hAnsi="Arial" w:cs="Arial"/>
                <w:color w:val="000000"/>
              </w:rPr>
              <w:t xml:space="preserve"> w/ </w:t>
            </w:r>
            <w:r w:rsidR="004D13D9">
              <w:rPr>
                <w:rFonts w:ascii="Arial" w:eastAsia="Times New Roman" w:hAnsi="Arial" w:cs="Arial"/>
                <w:color w:val="000000"/>
              </w:rPr>
              <w:t>plasmablastic</w:t>
            </w:r>
            <w:r w:rsidR="00F066FE">
              <w:rPr>
                <w:rFonts w:ascii="Arial" w:eastAsia="Times New Roman" w:hAnsi="Arial" w:cs="Arial"/>
                <w:color w:val="000000"/>
              </w:rPr>
              <w:t xml:space="preserve"> differentiation</w:t>
            </w:r>
            <w:r>
              <w:rPr>
                <w:rFonts w:ascii="Arial" w:eastAsia="Times New Roman" w:hAnsi="Arial" w:cs="Arial"/>
                <w:color w:val="000000"/>
              </w:rPr>
              <w:t xml:space="preserve">, non-GCB </w:t>
            </w:r>
            <w:r w:rsidR="005F6E44">
              <w:rPr>
                <w:rFonts w:ascii="Arial" w:eastAsia="Times New Roman" w:hAnsi="Arial" w:cs="Arial"/>
                <w:color w:val="000000"/>
              </w:rPr>
              <w:t>(relapse)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/p R-CHOP for DLBCL in cervical LN in 2012</w:t>
            </w:r>
          </w:p>
        </w:tc>
      </w:tr>
      <w:tr w:rsidR="00F066FE" w:rsidRPr="00226DA5" w:rsidTr="00FD2198">
        <w:trPr>
          <w:trHeight w:val="386"/>
        </w:trPr>
        <w:tc>
          <w:tcPr>
            <w:tcW w:w="127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2D7">
              <w:rPr>
                <w:rFonts w:ascii="Arial" w:hAnsi="Arial" w:cs="Arial" w:hint="eastAsia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/15/2015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/>
                <w:color w:val="000000"/>
              </w:rPr>
              <w:t>S</w:t>
            </w:r>
            <w:r w:rsidRPr="00545025">
              <w:rPr>
                <w:rFonts w:ascii="Arial" w:hAnsi="Arial" w:cs="Arial" w:hint="eastAsia"/>
                <w:color w:val="000000"/>
              </w:rPr>
              <w:t>taging marrow</w:t>
            </w:r>
          </w:p>
        </w:tc>
      </w:tr>
      <w:tr w:rsidR="00F066FE" w:rsidRPr="00226DA5" w:rsidTr="00FD2198">
        <w:trPr>
          <w:trHeight w:val="610"/>
        </w:trPr>
        <w:tc>
          <w:tcPr>
            <w:tcW w:w="12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/>
                <w:color w:val="000000"/>
              </w:rPr>
              <w:t>S</w:t>
            </w:r>
            <w:r w:rsidRPr="00545025">
              <w:rPr>
                <w:rFonts w:ascii="Arial" w:hAnsi="Arial" w:cs="Arial" w:hint="eastAsia"/>
                <w:color w:val="000000"/>
              </w:rPr>
              <w:t xml:space="preserve">tomach, </w:t>
            </w:r>
            <w:r w:rsidRPr="00545025">
              <w:rPr>
                <w:rFonts w:ascii="Arial" w:hAnsi="Arial" w:cs="Arial"/>
                <w:color w:val="000000"/>
              </w:rPr>
              <w:t>cardiac</w:t>
            </w:r>
            <w:r w:rsidRPr="00545025">
              <w:rPr>
                <w:rFonts w:ascii="Arial" w:hAnsi="Arial" w:cs="Arial" w:hint="eastAsia"/>
                <w:color w:val="000000"/>
              </w:rPr>
              <w:t xml:space="preserve"> mass biops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6/2015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/M</w:t>
            </w: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  <w:r w:rsidR="00ED55F8">
              <w:rPr>
                <w:rFonts w:ascii="Arial" w:eastAsia="Times New Roman" w:hAnsi="Arial" w:cs="Arial"/>
                <w:color w:val="000000"/>
              </w:rPr>
              <w:t>, GCB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7B263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x with FL in 2011</w:t>
            </w:r>
          </w:p>
        </w:tc>
      </w:tr>
      <w:tr w:rsidR="00F066FE" w:rsidRPr="00226DA5" w:rsidTr="00FD2198">
        <w:trPr>
          <w:trHeight w:val="386"/>
        </w:trPr>
        <w:tc>
          <w:tcPr>
            <w:tcW w:w="127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2D7">
              <w:rPr>
                <w:rFonts w:ascii="Arial" w:hAnsi="Arial" w:cs="Arial" w:hint="eastAsia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7/2015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FB0" w:rsidRDefault="00F066FE" w:rsidP="00CD75B6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No</w:t>
            </w:r>
            <w:r w:rsidR="007B2632">
              <w:rPr>
                <w:rFonts w:ascii="Arial" w:hAnsi="Arial" w:cs="Arial"/>
                <w:color w:val="000000"/>
              </w:rPr>
              <w:t xml:space="preserve"> </w:t>
            </w:r>
          </w:p>
          <w:p w:rsidR="00F066FE" w:rsidRPr="00226DA5" w:rsidRDefault="00496FB0" w:rsidP="004D55D6">
            <w:pPr>
              <w:tabs>
                <w:tab w:val="left" w:pos="4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="006219F9">
              <w:rPr>
                <w:rFonts w:ascii="Arial" w:hAnsi="Arial" w:cs="Arial"/>
                <w:color w:val="000000"/>
              </w:rPr>
              <w:t>low+ (</w:t>
            </w:r>
            <w:r w:rsidR="004D55D6">
              <w:rPr>
                <w:rFonts w:ascii="Arial" w:hAnsi="Arial" w:cs="Arial"/>
                <w:color w:val="000000"/>
              </w:rPr>
              <w:t>Ig</w:t>
            </w:r>
            <w:r w:rsidR="004D55D6" w:rsidRPr="004D55D6">
              <w:rPr>
                <w:rFonts w:ascii="Symbol" w:hAnsi="Symbol" w:cs="Arial"/>
                <w:color w:val="000000"/>
              </w:rPr>
              <w:t></w:t>
            </w:r>
            <w:r w:rsidR="004D55D6">
              <w:rPr>
                <w:rFonts w:ascii="Arial" w:hAnsi="Arial" w:cs="Arial"/>
                <w:color w:val="000000"/>
              </w:rPr>
              <w:t>-restricted</w:t>
            </w:r>
            <w:r w:rsidR="007B2632">
              <w:rPr>
                <w:rFonts w:ascii="Arial" w:hAnsi="Arial" w:cs="Arial"/>
                <w:color w:val="000000"/>
              </w:rPr>
              <w:t xml:space="preserve"> CD5-</w:t>
            </w:r>
            <w:r w:rsidR="006219F9">
              <w:rPr>
                <w:rFonts w:ascii="Arial" w:hAnsi="Arial" w:cs="Arial"/>
                <w:color w:val="000000"/>
              </w:rPr>
              <w:t xml:space="preserve"> </w:t>
            </w:r>
            <w:r w:rsidR="007B2632">
              <w:rPr>
                <w:rFonts w:ascii="Arial" w:hAnsi="Arial" w:cs="Arial"/>
                <w:color w:val="000000"/>
              </w:rPr>
              <w:t>CD</w:t>
            </w:r>
            <w:r w:rsidR="00CD75B6">
              <w:rPr>
                <w:rFonts w:ascii="Arial" w:hAnsi="Arial" w:cs="Arial"/>
                <w:color w:val="000000"/>
              </w:rPr>
              <w:t xml:space="preserve">10- </w:t>
            </w:r>
            <w:r w:rsidR="007B2632">
              <w:rPr>
                <w:rFonts w:ascii="Arial" w:hAnsi="Arial" w:cs="Arial"/>
                <w:color w:val="000000"/>
              </w:rPr>
              <w:t>B cells</w:t>
            </w:r>
            <w:r w:rsidR="006219F9">
              <w:rPr>
                <w:rFonts w:ascii="Arial" w:hAnsi="Arial" w:cs="Arial"/>
                <w:color w:val="000000"/>
              </w:rPr>
              <w:t>, 5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Staging marrow</w:t>
            </w:r>
          </w:p>
        </w:tc>
      </w:tr>
      <w:tr w:rsidR="00CF0EB9" w:rsidRPr="00226DA5" w:rsidTr="00FD2198">
        <w:trPr>
          <w:trHeight w:val="890"/>
        </w:trPr>
        <w:tc>
          <w:tcPr>
            <w:tcW w:w="127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395598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/11/2013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/M</w:t>
            </w: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0EB9" w:rsidRPr="00226DA5" w:rsidRDefault="00454ECF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LBCL (60%) &amp; </w:t>
            </w:r>
            <w:r w:rsidR="00CF0EB9">
              <w:rPr>
                <w:rFonts w:ascii="Arial" w:eastAsia="Times New Roman" w:hAnsi="Arial" w:cs="Arial"/>
                <w:color w:val="000000"/>
              </w:rPr>
              <w:t>FL Gr3B</w:t>
            </w:r>
            <w:r w:rsidR="00C94D41">
              <w:rPr>
                <w:rFonts w:ascii="Arial" w:eastAsia="Times New Roman" w:hAnsi="Arial" w:cs="Arial"/>
                <w:color w:val="000000"/>
              </w:rPr>
              <w:t xml:space="preserve"> (40%)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E520A9" w:rsidP="00E520A9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istory of FL, </w:t>
            </w:r>
            <w:r w:rsidR="00CF0EB9">
              <w:rPr>
                <w:rFonts w:ascii="Arial" w:eastAsia="Times New Roman" w:hAnsi="Arial" w:cs="Arial"/>
                <w:color w:val="000000"/>
              </w:rPr>
              <w:t>s/</w:t>
            </w:r>
            <w:r>
              <w:rPr>
                <w:rFonts w:ascii="Arial" w:eastAsia="Times New Roman" w:hAnsi="Arial" w:cs="Arial"/>
                <w:color w:val="000000"/>
              </w:rPr>
              <w:t>p chemo (</w:t>
            </w:r>
            <w:r w:rsidR="00CF0EB9">
              <w:rPr>
                <w:rFonts w:ascii="Arial" w:eastAsia="Times New Roman" w:hAnsi="Arial" w:cs="Arial"/>
                <w:color w:val="000000"/>
              </w:rPr>
              <w:t xml:space="preserve">R-CHOP) </w:t>
            </w:r>
            <w:r>
              <w:rPr>
                <w:rFonts w:ascii="Arial" w:eastAsia="Times New Roman" w:hAnsi="Arial" w:cs="Arial"/>
                <w:color w:val="000000"/>
              </w:rPr>
              <w:t>in</w:t>
            </w:r>
            <w:r w:rsidR="00CF0EB9">
              <w:rPr>
                <w:rFonts w:ascii="Arial" w:eastAsia="Times New Roman" w:hAnsi="Arial" w:cs="Arial"/>
                <w:color w:val="000000"/>
              </w:rPr>
              <w:t xml:space="preserve"> 2003</w:t>
            </w:r>
            <w:r>
              <w:rPr>
                <w:rFonts w:ascii="Arial" w:eastAsia="Times New Roman" w:hAnsi="Arial" w:cs="Arial"/>
                <w:color w:val="000000"/>
              </w:rPr>
              <w:t>, and Bendamustine/Rituxan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50A25">
              <w:rPr>
                <w:rFonts w:ascii="Arial" w:eastAsia="Times New Roman" w:hAnsi="Arial" w:cs="Arial"/>
                <w:color w:val="000000"/>
              </w:rPr>
              <w:t>in 2012-2013.  BM allogenic transplant on 11/12/2013.</w:t>
            </w:r>
          </w:p>
        </w:tc>
      </w:tr>
      <w:tr w:rsidR="00CF0EB9" w:rsidRPr="00226DA5" w:rsidTr="00FD2198">
        <w:trPr>
          <w:trHeight w:val="404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395598" w:rsidRDefault="00CF0EB9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2D7">
              <w:rPr>
                <w:rFonts w:ascii="Arial" w:hAnsi="Arial" w:cs="Arial" w:hint="eastAsia"/>
                <w:color w:val="000000"/>
              </w:rPr>
              <w:t>BM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/25/2013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Default="00CF0EB9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0EB9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006B76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Pre-</w:t>
            </w:r>
            <w:r w:rsidR="00CF0EB9" w:rsidRPr="008D3686">
              <w:rPr>
                <w:rFonts w:ascii="Arial" w:hAnsi="Arial" w:cs="Arial"/>
              </w:rPr>
              <w:t>transplant</w:t>
            </w:r>
            <w:r w:rsidR="00F12B72">
              <w:rPr>
                <w:rFonts w:ascii="Arial" w:hAnsi="Arial" w:cs="Arial"/>
              </w:rPr>
              <w:t xml:space="preserve"> </w:t>
            </w:r>
            <w:r w:rsidR="00327EBE">
              <w:rPr>
                <w:rFonts w:ascii="Arial" w:hAnsi="Arial" w:cs="Arial"/>
              </w:rPr>
              <w:t>staging</w:t>
            </w:r>
            <w:r w:rsidR="008C5E71">
              <w:rPr>
                <w:rFonts w:ascii="Arial" w:hAnsi="Arial" w:cs="Arial"/>
              </w:rPr>
              <w:t xml:space="preserve"> </w:t>
            </w:r>
            <w:r w:rsidR="00F12B72">
              <w:rPr>
                <w:rFonts w:ascii="Arial" w:hAnsi="Arial" w:cs="Arial"/>
              </w:rPr>
              <w:t>marrow</w:t>
            </w:r>
          </w:p>
        </w:tc>
      </w:tr>
      <w:tr w:rsidR="00CF0EB9" w:rsidRPr="00226DA5" w:rsidTr="00FD2198">
        <w:trPr>
          <w:trHeight w:val="440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M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/19/2014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CF0EB9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006B76" w:rsidP="00006B76">
            <w:pPr>
              <w:tabs>
                <w:tab w:val="left" w:pos="40"/>
              </w:tabs>
              <w:spacing w:after="0" w:line="240" w:lineRule="auto"/>
              <w:ind w:left="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 </w:t>
            </w:r>
            <w:r w:rsidR="0012423C"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="004D55D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0EB9" w:rsidRPr="00226DA5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EB9" w:rsidRPr="00226DA5" w:rsidRDefault="00006B76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Post-</w:t>
            </w:r>
            <w:r w:rsidR="00CF0EB9" w:rsidRPr="008D3686">
              <w:rPr>
                <w:rFonts w:ascii="Arial" w:hAnsi="Arial" w:cs="Arial"/>
              </w:rPr>
              <w:t>transplant</w:t>
            </w:r>
            <w:r w:rsidR="00F12B72">
              <w:rPr>
                <w:rFonts w:ascii="Arial" w:hAnsi="Arial" w:cs="Arial"/>
              </w:rPr>
              <w:t xml:space="preserve"> marrow</w:t>
            </w:r>
          </w:p>
        </w:tc>
      </w:tr>
      <w:tr w:rsidR="00CF0EB9" w:rsidRPr="00226DA5" w:rsidTr="00FD2198">
        <w:trPr>
          <w:trHeight w:val="440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EB9" w:rsidRDefault="00CF0EB9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ght arm ma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EB9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/15/2015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EB9" w:rsidRPr="00226DA5" w:rsidRDefault="00CF0EB9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F0EB9" w:rsidRPr="00226DA5" w:rsidRDefault="00CF0EB9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  <w:r w:rsidR="00ED55F8">
              <w:rPr>
                <w:rFonts w:ascii="Arial" w:eastAsia="Times New Roman" w:hAnsi="Arial" w:cs="Arial"/>
                <w:color w:val="000000"/>
              </w:rPr>
              <w:t>, GCB</w:t>
            </w:r>
            <w:r>
              <w:rPr>
                <w:rFonts w:ascii="Arial" w:eastAsia="Times New Roman" w:hAnsi="Arial" w:cs="Arial"/>
                <w:color w:val="000000"/>
              </w:rPr>
              <w:t xml:space="preserve"> (relapse)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EB9" w:rsidRPr="004D268B" w:rsidRDefault="004D268B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/>
                <w:b/>
              </w:rPr>
            </w:pPr>
            <w:r w:rsidRPr="004D268B">
              <w:rPr>
                <w:rFonts w:ascii="Arial" w:hAnsi="Arial" w:cs="Arial"/>
                <w:b/>
              </w:rPr>
              <w:t>DLBCL RELAPSE</w:t>
            </w:r>
          </w:p>
        </w:tc>
      </w:tr>
      <w:tr w:rsidR="00F066FE" w:rsidRPr="00226DA5" w:rsidTr="00AD7CD9">
        <w:trPr>
          <w:trHeight w:val="467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 w:hint="eastAsia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/24/2015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/F</w:t>
            </w:r>
          </w:p>
        </w:tc>
        <w:tc>
          <w:tcPr>
            <w:tcW w:w="266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  <w:r w:rsidR="001D2B8A">
              <w:rPr>
                <w:rFonts w:ascii="Arial" w:eastAsia="Times New Roman" w:hAnsi="Arial" w:cs="Arial"/>
                <w:color w:val="000000"/>
              </w:rPr>
              <w:t xml:space="preserve"> (20%)</w:t>
            </w:r>
            <w:r>
              <w:rPr>
                <w:rFonts w:ascii="Arial" w:eastAsia="Times New Roman" w:hAnsi="Arial" w:cs="Arial"/>
                <w:color w:val="000000"/>
              </w:rPr>
              <w:t xml:space="preserve"> &amp; FL Gr3B</w:t>
            </w:r>
            <w:r w:rsidR="001D2B8A">
              <w:rPr>
                <w:rFonts w:ascii="Arial" w:eastAsia="Times New Roman" w:hAnsi="Arial" w:cs="Arial"/>
                <w:color w:val="000000"/>
              </w:rPr>
              <w:t xml:space="preserve"> (80%)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AD7CD9">
        <w:trPr>
          <w:trHeight w:val="300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42D7">
              <w:rPr>
                <w:rFonts w:ascii="Arial" w:hAnsi="Arial" w:cs="Arial" w:hint="eastAsia"/>
                <w:color w:val="000000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/23/2015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9339E3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LBCL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5025">
              <w:rPr>
                <w:rFonts w:ascii="Arial" w:hAnsi="Arial" w:cs="Arial"/>
                <w:color w:val="000000"/>
              </w:rPr>
              <w:t>S</w:t>
            </w:r>
            <w:r w:rsidRPr="00545025">
              <w:rPr>
                <w:rFonts w:ascii="Arial" w:hAnsi="Arial" w:cs="Arial" w:hint="eastAsia"/>
                <w:color w:val="000000"/>
              </w:rPr>
              <w:t>taging marrow</w:t>
            </w:r>
          </w:p>
        </w:tc>
      </w:tr>
      <w:tr w:rsidR="00F066FE" w:rsidRPr="00226DA5" w:rsidTr="00AD7CD9">
        <w:trPr>
          <w:trHeight w:val="449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eastAsia="Times New Roman" w:hAnsi="Arial" w:cs="Arial"/>
              </w:rPr>
              <w:t>1/22/2014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5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  <w:r w:rsidR="00051610">
              <w:rPr>
                <w:rFonts w:ascii="Arial" w:eastAsia="Times New Roman" w:hAnsi="Arial" w:cs="Arial"/>
                <w:color w:val="000000"/>
              </w:rPr>
              <w:t>, non-GCB</w:t>
            </w:r>
            <w:r w:rsidR="00BB6108">
              <w:rPr>
                <w:rFonts w:ascii="Arial" w:eastAsia="Times New Roman" w:hAnsi="Arial" w:cs="Arial"/>
                <w:color w:val="000000"/>
              </w:rPr>
              <w:t xml:space="preserve"> ( relapse)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Default="005E2A45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x of </w:t>
            </w:r>
            <w:r w:rsidR="00EB648E">
              <w:rPr>
                <w:rFonts w:ascii="Arial" w:eastAsia="Times New Roman" w:hAnsi="Arial" w:cs="Arial"/>
                <w:color w:val="000000"/>
              </w:rPr>
              <w:t>Hodgkin in 1970s</w:t>
            </w:r>
          </w:p>
          <w:p w:rsidR="00BB6108" w:rsidRDefault="004D13D9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 dx in 2009 treat</w:t>
            </w:r>
            <w:r w:rsidR="00BB6108">
              <w:rPr>
                <w:rFonts w:ascii="Arial" w:eastAsia="Times New Roman" w:hAnsi="Arial" w:cs="Arial"/>
                <w:color w:val="000000"/>
              </w:rPr>
              <w:t>ed with R_CHOP, in remission</w:t>
            </w:r>
          </w:p>
          <w:p w:rsidR="00EB648E" w:rsidRPr="00226DA5" w:rsidRDefault="00EB648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66FE" w:rsidRPr="00226DA5" w:rsidTr="00AD7CD9">
        <w:trPr>
          <w:trHeight w:val="467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hAnsi="Arial" w:cs="Arial"/>
              </w:rPr>
              <w:t>BM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2/24/2014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6FE" w:rsidRPr="00226DA5" w:rsidRDefault="00F066FE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FE" w:rsidRPr="00226DA5" w:rsidRDefault="00F066FE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hAnsi="Arial" w:cs="Arial"/>
                <w:color w:val="000000"/>
              </w:rPr>
              <w:t>Staging marrow</w:t>
            </w:r>
          </w:p>
        </w:tc>
      </w:tr>
      <w:tr w:rsidR="00026194" w:rsidRPr="00226DA5" w:rsidTr="00AD7CD9">
        <w:trPr>
          <w:trHeight w:val="36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6194" w:rsidRDefault="00026194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553360" w:rsidRDefault="00026194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T</w:t>
            </w: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sti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553360" w:rsidRDefault="00026194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11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Default="00026194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7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226DA5" w:rsidRDefault="00026194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26194" w:rsidRDefault="00026194" w:rsidP="007E01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-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226DA5" w:rsidRDefault="00026194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26194" w:rsidRPr="00226DA5" w:rsidTr="00423272">
        <w:trPr>
          <w:trHeight w:val="368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194" w:rsidRDefault="00026194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553360" w:rsidRDefault="00026194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553360" w:rsidRDefault="00026194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4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Default="00026194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026194" w:rsidRDefault="00026194" w:rsidP="00026194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 w:rsidRPr="00026194">
              <w:rPr>
                <w:rFonts w:ascii="Arial" w:hAnsi="Arial" w:cs="Arial"/>
              </w:rPr>
              <w:t>No</w:t>
            </w:r>
          </w:p>
          <w:p w:rsidR="00026194" w:rsidRPr="00226DA5" w:rsidRDefault="00026194" w:rsidP="00026194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6194">
              <w:rPr>
                <w:rFonts w:ascii="Arial" w:hAnsi="Arial" w:cs="Arial"/>
              </w:rPr>
              <w:t>Flow+ (B-cells</w:t>
            </w:r>
            <w:r w:rsidRPr="00026194">
              <w:rPr>
                <w:rFonts w:ascii="Arial" w:hAnsi="Arial" w:cs="Arial"/>
                <w:spacing w:val="-7"/>
              </w:rPr>
              <w:t xml:space="preserve"> </w:t>
            </w:r>
            <w:r w:rsidRPr="00026194">
              <w:rPr>
                <w:rFonts w:ascii="Arial" w:hAnsi="Arial" w:cs="Arial"/>
              </w:rPr>
              <w:t>with</w:t>
            </w:r>
            <w:r w:rsidRPr="00026194">
              <w:t xml:space="preserve">  </w:t>
            </w:r>
            <w:r w:rsidRPr="00026194">
              <w:rPr>
                <w:rFonts w:ascii="Arial" w:hAnsi="Arial" w:cs="Arial"/>
              </w:rPr>
              <w:t>decreased</w:t>
            </w:r>
            <w:r w:rsidRPr="00026194">
              <w:t xml:space="preserve"> </w:t>
            </w:r>
            <w:r w:rsidRPr="00026194">
              <w:rPr>
                <w:rFonts w:ascii="Symbol" w:hAnsi="Symbol" w:cs="Symbol"/>
              </w:rPr>
              <w:t></w:t>
            </w:r>
            <w:r w:rsidRPr="00026194">
              <w:t>:</w:t>
            </w:r>
            <w:r w:rsidRPr="00026194">
              <w:rPr>
                <w:rFonts w:ascii="Symbol" w:hAnsi="Symbol" w:cs="Symbol"/>
              </w:rPr>
              <w:t></w:t>
            </w:r>
            <w:r w:rsidRPr="00026194">
              <w:rPr>
                <w:rFonts w:ascii="Symbol" w:hAnsi="Symbol" w:cs="Symbol"/>
                <w:spacing w:val="-54"/>
              </w:rPr>
              <w:t></w:t>
            </w:r>
            <w:r w:rsidRPr="00026194">
              <w:rPr>
                <w:rFonts w:ascii="Symbol" w:hAnsi="Symbol" w:cs="Symbol"/>
              </w:rPr>
              <w:t></w:t>
            </w:r>
            <w:r w:rsidRPr="00026194">
              <w:rPr>
                <w:rFonts w:ascii="Symbol" w:hAnsi="Symbol" w:cs="Symbol"/>
                <w:spacing w:val="-3"/>
              </w:rPr>
              <w:t></w:t>
            </w:r>
            <w:r w:rsidRPr="00026194">
              <w:rPr>
                <w:rFonts w:ascii="Arial" w:hAnsi="Arial" w:cs="Arial"/>
              </w:rPr>
              <w:t>1.6%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26194" w:rsidRDefault="00026194" w:rsidP="007E01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026194" w:rsidRPr="00226DA5" w:rsidRDefault="00026194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547B" w:rsidRPr="00226DA5" w:rsidTr="00AD7CD9">
        <w:trPr>
          <w:trHeight w:val="36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eastAsia="Times New Roman" w:hAnsi="Arial" w:cs="Arial"/>
              </w:rPr>
              <w:t>12/20/2013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78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02B5" w:rsidRDefault="007D547B" w:rsidP="007E01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LBCL (10%), </w:t>
            </w:r>
            <w:r w:rsidR="00F802B5">
              <w:rPr>
                <w:rFonts w:ascii="Arial" w:hAnsi="Arial" w:cs="Arial"/>
                <w:color w:val="000000"/>
              </w:rPr>
              <w:t>GCB</w:t>
            </w:r>
          </w:p>
          <w:p w:rsidR="00F802B5" w:rsidRDefault="007D547B" w:rsidP="007E01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L Gr3B (50%), </w:t>
            </w:r>
          </w:p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 Gr1-2 (40%)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7B" w:rsidRPr="00226DA5" w:rsidRDefault="007D547B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547B" w:rsidRPr="00226DA5" w:rsidTr="00AD7CD9">
        <w:trPr>
          <w:trHeight w:val="503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3360">
              <w:rPr>
                <w:rFonts w:ascii="Arial" w:eastAsia="Times New Roman" w:hAnsi="Arial" w:cs="Arial"/>
              </w:rPr>
              <w:t>12/19/2013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DLBCL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 w:hint="eastAsia"/>
                <w:color w:val="000000"/>
              </w:rPr>
              <w:t xml:space="preserve">taging </w:t>
            </w:r>
            <w:r>
              <w:rPr>
                <w:rFonts w:ascii="Arial" w:hAnsi="Arial" w:cs="Arial"/>
                <w:color w:val="000000"/>
              </w:rPr>
              <w:t>marrow</w:t>
            </w:r>
          </w:p>
        </w:tc>
      </w:tr>
      <w:tr w:rsidR="007D547B" w:rsidRPr="00226DA5" w:rsidTr="00AD7CD9">
        <w:trPr>
          <w:trHeight w:val="434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0C3A74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 w:rsidRPr="004F072A"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072A">
              <w:rPr>
                <w:rFonts w:ascii="Arial" w:eastAsia="Times New Roman" w:hAnsi="Arial" w:cs="Arial"/>
              </w:rPr>
              <w:t>9/28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 w:hint="eastAsia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7D547B" w:rsidRDefault="00C60B0C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lasmablastic lymphoma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D547B" w:rsidRPr="00ED69A4" w:rsidRDefault="007D547B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D547B" w:rsidRPr="00226DA5" w:rsidTr="00B9010A">
        <w:trPr>
          <w:trHeight w:val="440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887803" w:rsidRDefault="007D547B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 w:rsidRPr="004F072A"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072A">
              <w:rPr>
                <w:rFonts w:ascii="Arial" w:eastAsia="Times New Roman" w:hAnsi="Arial" w:cs="Arial"/>
              </w:rPr>
              <w:t>9/30/2016</w:t>
            </w:r>
          </w:p>
        </w:tc>
        <w:tc>
          <w:tcPr>
            <w:tcW w:w="1202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C92CF5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 w:hint="eastAsia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asmablastic lymphoma</w:t>
            </w:r>
          </w:p>
        </w:tc>
        <w:tc>
          <w:tcPr>
            <w:tcW w:w="240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890873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 w:hint="eastAsia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ging marrow</w:t>
            </w:r>
          </w:p>
        </w:tc>
      </w:tr>
      <w:tr w:rsidR="007D547B" w:rsidRPr="00226DA5" w:rsidTr="00C061B8">
        <w:trPr>
          <w:trHeight w:val="53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0C3A74" w:rsidP="007E0122">
            <w:pPr>
              <w:spacing w:after="0" w:line="240" w:lineRule="auto"/>
              <w:ind w:right="-1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 w:rsidRPr="004F072A">
              <w:rPr>
                <w:rFonts w:ascii="Arial" w:hAnsi="Arial" w:cs="Arial"/>
              </w:rPr>
              <w:t>Stomach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072A">
              <w:rPr>
                <w:rFonts w:ascii="Arial" w:eastAsia="Times New Roman" w:hAnsi="Arial" w:cs="Arial"/>
              </w:rPr>
              <w:t>4/13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Default="003E6A43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-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D547B" w:rsidRPr="00226DA5" w:rsidTr="00C061B8">
        <w:trPr>
          <w:trHeight w:val="449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887803" w:rsidRDefault="007D547B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F4271D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 w:rsidRPr="004F549F"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49F">
              <w:rPr>
                <w:rFonts w:ascii="Arial" w:eastAsia="Times New Roman" w:hAnsi="Arial" w:cs="Arial"/>
              </w:rPr>
              <w:t>6/3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F256FA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4741">
              <w:rPr>
                <w:rFonts w:ascii="Arial" w:hAnsi="Arial" w:cs="Arial"/>
                <w:color w:val="000000"/>
              </w:rPr>
              <w:t>Staging marrow</w:t>
            </w:r>
          </w:p>
        </w:tc>
      </w:tr>
      <w:tr w:rsidR="007D547B" w:rsidRPr="00226DA5" w:rsidTr="00C061B8">
        <w:trPr>
          <w:trHeight w:val="359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AF42D7" w:rsidRDefault="000C3A74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hAnsi="Arial" w:cs="Arial" w:hint="eastAsia"/>
                <w:color w:val="000000"/>
              </w:rPr>
            </w:pPr>
            <w:r w:rsidRPr="005F5CA4">
              <w:rPr>
                <w:rFonts w:ascii="Arial" w:hAnsi="Arial" w:cs="Arial"/>
                <w:color w:val="000000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7D9A">
              <w:rPr>
                <w:rFonts w:ascii="Arial" w:eastAsia="Times New Roman" w:hAnsi="Arial" w:cs="Arial"/>
              </w:rPr>
              <w:t>6/1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55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  <w:p w:rsidR="007D547B" w:rsidRPr="00226DA5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CD5+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EB7B3B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/p R-CHOP</w:t>
            </w:r>
          </w:p>
        </w:tc>
      </w:tr>
      <w:tr w:rsidR="007D547B" w:rsidRPr="00226DA5" w:rsidTr="00C061B8">
        <w:trPr>
          <w:trHeight w:val="378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AF42D7" w:rsidRDefault="007D547B" w:rsidP="007E0122">
            <w:pPr>
              <w:spacing w:after="0" w:line="240" w:lineRule="auto"/>
              <w:ind w:right="-1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tabs>
                <w:tab w:val="left" w:pos="1602"/>
                <w:tab w:val="left" w:pos="1854"/>
              </w:tabs>
              <w:spacing w:after="0" w:line="240" w:lineRule="auto"/>
              <w:ind w:left="72" w:right="7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9A4">
              <w:rPr>
                <w:rFonts w:ascii="Arial" w:hAnsi="Arial" w:cs="Arial"/>
              </w:rPr>
              <w:t>BM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9A4">
              <w:rPr>
                <w:rFonts w:ascii="Arial" w:hAnsi="Arial" w:cs="Arial"/>
              </w:rPr>
              <w:t>5/26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54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0873" w:rsidRDefault="00890873" w:rsidP="007E0122">
            <w:pPr>
              <w:tabs>
                <w:tab w:val="left" w:pos="-18"/>
              </w:tabs>
              <w:spacing w:after="0" w:line="240" w:lineRule="auto"/>
              <w:ind w:left="-1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  <w:p w:rsidR="004D55D6" w:rsidRDefault="00890873" w:rsidP="004D55D6">
            <w:pPr>
              <w:tabs>
                <w:tab w:val="left" w:pos="-18"/>
              </w:tabs>
              <w:spacing w:after="0" w:line="240" w:lineRule="auto"/>
              <w:ind w:left="-1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ow</w:t>
            </w:r>
            <w:r w:rsidR="007D547B">
              <w:rPr>
                <w:rFonts w:ascii="Arial" w:hAnsi="Arial" w:cs="Arial"/>
                <w:color w:val="000000"/>
              </w:rPr>
              <w:t>+</w:t>
            </w:r>
          </w:p>
          <w:p w:rsidR="007D547B" w:rsidRPr="00545025" w:rsidRDefault="00890873" w:rsidP="004D55D6">
            <w:pPr>
              <w:tabs>
                <w:tab w:val="left" w:pos="-18"/>
              </w:tabs>
              <w:spacing w:after="0" w:line="240" w:lineRule="auto"/>
              <w:ind w:left="-18"/>
              <w:jc w:val="center"/>
              <w:rPr>
                <w:rFonts w:ascii="Arial" w:hAnsi="Arial" w:cs="Arial" w:hint="eastAsia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4D55D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 xml:space="preserve">CLL-like </w:t>
            </w:r>
            <w:r w:rsidR="004D55D6">
              <w:rPr>
                <w:rFonts w:ascii="Arial" w:hAnsi="Arial" w:cs="Arial"/>
                <w:color w:val="000000"/>
              </w:rPr>
              <w:t>B-</w:t>
            </w:r>
            <w:r>
              <w:rPr>
                <w:rFonts w:ascii="Arial" w:hAnsi="Arial" w:cs="Arial"/>
                <w:color w:val="000000"/>
              </w:rPr>
              <w:t>cells</w:t>
            </w:r>
            <w:r w:rsidR="004D55D6">
              <w:rPr>
                <w:rFonts w:ascii="Arial" w:hAnsi="Arial" w:cs="Arial"/>
                <w:color w:val="000000"/>
              </w:rPr>
              <w:t>, 0.2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D547B" w:rsidRPr="00226DA5" w:rsidRDefault="007D547B" w:rsidP="007E0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545025" w:rsidRDefault="004F7750" w:rsidP="007E0122">
            <w:pPr>
              <w:spacing w:after="0" w:line="240" w:lineRule="auto"/>
              <w:ind w:left="72" w:right="88"/>
              <w:jc w:val="center"/>
              <w:rPr>
                <w:rFonts w:ascii="Arial" w:hAnsi="Arial" w:cs="Arial" w:hint="eastAsia"/>
                <w:color w:val="000000"/>
              </w:rPr>
            </w:pPr>
            <w:r w:rsidRPr="005F5CA4">
              <w:rPr>
                <w:rFonts w:ascii="Arial" w:hAnsi="Arial" w:cs="Arial"/>
                <w:color w:val="000000"/>
              </w:rPr>
              <w:t>Staging marrow</w:t>
            </w:r>
          </w:p>
        </w:tc>
      </w:tr>
      <w:tr w:rsidR="007D547B" w:rsidRPr="00226DA5" w:rsidTr="00C061B8">
        <w:trPr>
          <w:trHeight w:val="557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ED69A4" w:rsidRDefault="007D547B" w:rsidP="00ED69A4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2/2017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226DA5" w:rsidRDefault="007D547B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Default="007D547B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47B" w:rsidRPr="00226DA5" w:rsidRDefault="007D547B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LBCL (relapse), </w:t>
            </w:r>
            <w:r w:rsidR="003605E8">
              <w:rPr>
                <w:rFonts w:ascii="Arial" w:eastAsia="Times New Roman" w:hAnsi="Arial" w:cs="Arial"/>
                <w:color w:val="000000"/>
              </w:rPr>
              <w:t>CD5-, non-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47B" w:rsidRPr="00F530FA" w:rsidRDefault="00F530FA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DLBCL RELAPSE</w:t>
            </w:r>
          </w:p>
        </w:tc>
      </w:tr>
      <w:tr w:rsidR="000E06D6" w:rsidRPr="00226DA5" w:rsidTr="002A7124">
        <w:trPr>
          <w:trHeight w:val="557"/>
        </w:trPr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6D6" w:rsidRPr="00CE6755" w:rsidRDefault="009E1CDD" w:rsidP="00ED69A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CE6755">
              <w:rPr>
                <w:rFonts w:ascii="Arial" w:hAnsi="Arial" w:cs="Arial"/>
                <w:b/>
              </w:rPr>
              <w:t>4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2A7124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2A7124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22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Pr="00226DA5" w:rsidRDefault="002A7124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/F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124" w:rsidRDefault="002A7124" w:rsidP="002A7124">
            <w:pPr>
              <w:tabs>
                <w:tab w:val="left" w:pos="-18"/>
              </w:tabs>
              <w:spacing w:after="0" w:line="240" w:lineRule="auto"/>
              <w:ind w:left="-1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  <w:p w:rsidR="002A7124" w:rsidRDefault="002A7124" w:rsidP="002A7124">
            <w:pPr>
              <w:tabs>
                <w:tab w:val="left" w:pos="-18"/>
              </w:tabs>
              <w:spacing w:after="0" w:line="240" w:lineRule="auto"/>
              <w:ind w:left="-1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ow+</w:t>
            </w:r>
          </w:p>
          <w:p w:rsidR="000E06D6" w:rsidRDefault="002A7124" w:rsidP="002A7124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(CLL-like B-cells, 0.7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D6" w:rsidRDefault="002A7124" w:rsidP="002A7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0E06D6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E06D6" w:rsidRPr="002A7124" w:rsidTr="002A7124">
        <w:trPr>
          <w:trHeight w:val="557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Pr="00CE6755" w:rsidRDefault="000E06D6" w:rsidP="00ED69A4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2A7124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2A7124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21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Pr="00226DA5" w:rsidRDefault="000E06D6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Default="000E06D6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D6" w:rsidRDefault="000E06D6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D6" w:rsidRPr="002A7124" w:rsidRDefault="002A7124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7124">
              <w:rPr>
                <w:rFonts w:ascii="Arial" w:eastAsia="Times New Roman" w:hAnsi="Arial" w:cs="Arial"/>
                <w:color w:val="000000"/>
              </w:rPr>
              <w:t xml:space="preserve">Staging marrow </w:t>
            </w:r>
          </w:p>
        </w:tc>
      </w:tr>
      <w:tr w:rsidR="00827772" w:rsidRPr="00226DA5" w:rsidTr="00423272">
        <w:trPr>
          <w:trHeight w:val="557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7772" w:rsidRPr="00CE6755" w:rsidRDefault="00827772" w:rsidP="00ED69A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CE6755">
              <w:rPr>
                <w:rFonts w:ascii="Arial" w:hAnsi="Arial" w:cs="Arial"/>
                <w:b/>
              </w:rPr>
              <w:t>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0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7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, non-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27772" w:rsidRPr="0031082A" w:rsidTr="00423272">
        <w:trPr>
          <w:trHeight w:val="557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CE6755" w:rsidRDefault="00827772" w:rsidP="00ED69A4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8/2016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:rsidR="00827772" w:rsidRDefault="00827772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  <w:color w:val="000000"/>
              </w:rPr>
            </w:pPr>
            <w:r w:rsidRPr="00026194">
              <w:rPr>
                <w:rFonts w:ascii="Arial" w:hAnsi="Arial" w:cs="Arial"/>
              </w:rPr>
              <w:t>Flow+ (B-cells</w:t>
            </w:r>
            <w:r w:rsidRPr="00026194">
              <w:rPr>
                <w:rFonts w:ascii="Arial" w:hAnsi="Arial" w:cs="Arial"/>
                <w:spacing w:val="-7"/>
              </w:rPr>
              <w:t xml:space="preserve"> </w:t>
            </w:r>
            <w:r w:rsidRPr="00026194">
              <w:rPr>
                <w:rFonts w:ascii="Arial" w:hAnsi="Arial" w:cs="Arial"/>
              </w:rPr>
              <w:t>with</w:t>
            </w:r>
            <w:r w:rsidRPr="00026194">
              <w:t xml:space="preserve">  </w:t>
            </w:r>
            <w:r w:rsidRPr="00026194">
              <w:rPr>
                <w:rFonts w:ascii="Arial" w:hAnsi="Arial" w:cs="Arial"/>
              </w:rPr>
              <w:t>decreased</w:t>
            </w:r>
            <w:r w:rsidRPr="00026194">
              <w:t xml:space="preserve"> </w:t>
            </w:r>
            <w:r w:rsidRPr="00026194">
              <w:rPr>
                <w:rFonts w:ascii="Symbol" w:hAnsi="Symbol" w:cs="Symbol"/>
              </w:rPr>
              <w:t></w:t>
            </w:r>
            <w:r w:rsidRPr="00026194">
              <w:t>:</w:t>
            </w:r>
            <w:r w:rsidRPr="00026194">
              <w:rPr>
                <w:rFonts w:ascii="Symbol" w:hAnsi="Symbol" w:cs="Symbol"/>
              </w:rPr>
              <w:t></w:t>
            </w:r>
            <w:r w:rsidRPr="00026194">
              <w:rPr>
                <w:rFonts w:ascii="Symbol" w:hAnsi="Symbol" w:cs="Symbol"/>
                <w:spacing w:val="-54"/>
              </w:rPr>
              <w:t></w:t>
            </w:r>
            <w:r w:rsidRPr="00026194">
              <w:rPr>
                <w:rFonts w:ascii="Symbol" w:hAnsi="Symbol" w:cs="Symbol"/>
              </w:rPr>
              <w:t></w:t>
            </w:r>
            <w:r w:rsidRPr="00026194">
              <w:rPr>
                <w:rFonts w:ascii="Symbol" w:hAnsi="Symbol" w:cs="Symbol"/>
                <w:spacing w:val="-3"/>
              </w:rPr>
              <w:t></w:t>
            </w:r>
            <w:r>
              <w:rPr>
                <w:rFonts w:ascii="Arial" w:hAnsi="Arial" w:cs="Arial"/>
              </w:rPr>
              <w:t>0.8</w:t>
            </w:r>
            <w:r w:rsidRPr="00026194">
              <w:rPr>
                <w:rFonts w:ascii="Arial" w:hAnsi="Arial" w:cs="Arial"/>
              </w:rPr>
              <w:t>%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31082A" w:rsidRDefault="0082777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82A">
              <w:rPr>
                <w:rFonts w:ascii="Arial" w:eastAsia="Times New Roman" w:hAnsi="Arial" w:cs="Arial"/>
                <w:color w:val="000000"/>
              </w:rPr>
              <w:t xml:space="preserve">Staging marrow </w:t>
            </w:r>
          </w:p>
        </w:tc>
      </w:tr>
      <w:tr w:rsidR="00827772" w:rsidRPr="0031082A" w:rsidTr="00423272">
        <w:trPr>
          <w:trHeight w:val="557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7772" w:rsidRPr="00CE6755" w:rsidRDefault="00827772" w:rsidP="00ED69A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CE6755">
              <w:rPr>
                <w:rFonts w:ascii="Arial" w:hAnsi="Arial" w:cs="Arial"/>
                <w:b/>
              </w:rPr>
              <w:t>4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1/2017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/M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BCL (relapse), non-GCB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423272" w:rsidRDefault="00827772" w:rsidP="00BD2E12">
            <w:pPr>
              <w:pStyle w:val="aa"/>
              <w:kinsoku w:val="0"/>
              <w:overflowPunct w:val="0"/>
              <w:spacing w:before="1"/>
              <w:ind w:left="515" w:right="373" w:hanging="4"/>
              <w:jc w:val="center"/>
            </w:pPr>
            <w:r w:rsidRPr="00423272">
              <w:t>HX of MZL in 2014, dx in</w:t>
            </w:r>
            <w:r w:rsidRPr="00423272">
              <w:rPr>
                <w:spacing w:val="-6"/>
              </w:rPr>
              <w:t xml:space="preserve"> </w:t>
            </w:r>
            <w:r w:rsidRPr="00423272">
              <w:t>BM. DLBCL in BM (5/20/2016).</w:t>
            </w:r>
            <w:r w:rsidRPr="00423272">
              <w:rPr>
                <w:spacing w:val="-7"/>
              </w:rPr>
              <w:t xml:space="preserve"> </w:t>
            </w:r>
            <w:r w:rsidRPr="00423272">
              <w:t>Patient with lymphadenopathy</w:t>
            </w:r>
            <w:r w:rsidRPr="00423272">
              <w:rPr>
                <w:spacing w:val="-5"/>
              </w:rPr>
              <w:t xml:space="preserve"> </w:t>
            </w:r>
            <w:r w:rsidRPr="00423272">
              <w:t>and</w:t>
            </w:r>
          </w:p>
          <w:p w:rsidR="00827772" w:rsidRPr="0031082A" w:rsidRDefault="0082777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lenomegaly. S/p R-CHOP and went into remission MRD-SCT 4/6/2017</w:t>
            </w:r>
          </w:p>
        </w:tc>
      </w:tr>
      <w:tr w:rsidR="00827772" w:rsidRPr="0031082A" w:rsidTr="00423272">
        <w:trPr>
          <w:trHeight w:val="557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9/2017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7E0122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:rsidR="00827772" w:rsidRDefault="00827772" w:rsidP="003339D1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ow+ (slg-restricted, CD5-CD10+ B cells, 2.7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31082A" w:rsidRDefault="0082777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-transplant marrow</w:t>
            </w:r>
          </w:p>
        </w:tc>
      </w:tr>
      <w:tr w:rsidR="00827772" w:rsidRPr="0031082A" w:rsidTr="00827772">
        <w:trPr>
          <w:trHeight w:val="557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8/2017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33771C" w:rsidP="008C5E71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grade B-cell lymphoma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31082A" w:rsidRDefault="00827772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st-transplant marrow</w:t>
            </w:r>
          </w:p>
        </w:tc>
      </w:tr>
      <w:tr w:rsidR="00827772" w:rsidRPr="0031082A" w:rsidTr="00423272">
        <w:trPr>
          <w:trHeight w:val="557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827772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242777" w:rsidP="00ED69A4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2/2017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Pr="00226DA5" w:rsidRDefault="00827772" w:rsidP="007E0122">
            <w:pPr>
              <w:spacing w:after="0" w:line="240" w:lineRule="auto"/>
              <w:ind w:right="21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242777" w:rsidP="00737401">
            <w:pPr>
              <w:tabs>
                <w:tab w:val="left" w:pos="40"/>
              </w:tabs>
              <w:spacing w:after="0" w:line="240" w:lineRule="auto"/>
              <w:ind w:lef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flow performed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772" w:rsidRDefault="00827772" w:rsidP="003605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772" w:rsidRDefault="00242777" w:rsidP="007E0122">
            <w:pPr>
              <w:spacing w:after="0" w:line="240" w:lineRule="auto"/>
              <w:ind w:left="72" w:right="88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B- stem-cell harvest</w:t>
            </w:r>
          </w:p>
        </w:tc>
      </w:tr>
    </w:tbl>
    <w:p w:rsidR="00D60872" w:rsidRDefault="00D60872" w:rsidP="00E641F0">
      <w:pPr>
        <w:rPr>
          <w:rFonts w:ascii="Arial" w:hAnsi="Arial" w:cs="Arial"/>
          <w:b/>
        </w:rPr>
      </w:pPr>
    </w:p>
    <w:p w:rsidR="00AF2C33" w:rsidRPr="0013730C" w:rsidRDefault="007F10EB" w:rsidP="00E641F0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AF2C33" w:rsidRPr="00AF2C33">
        <w:rPr>
          <w:rFonts w:ascii="Arial" w:hAnsi="Arial" w:cs="Arial"/>
          <w:b/>
        </w:rPr>
        <w:t>Table 1. Clinic</w:t>
      </w:r>
      <w:r w:rsidR="0015533F">
        <w:rPr>
          <w:rFonts w:ascii="Arial" w:hAnsi="Arial" w:cs="Arial"/>
          <w:b/>
        </w:rPr>
        <w:t>opathologic characteristics</w:t>
      </w:r>
      <w:r w:rsidR="00AF2C33" w:rsidRPr="00AF2C33">
        <w:rPr>
          <w:rFonts w:ascii="Arial" w:hAnsi="Arial" w:cs="Arial"/>
          <w:b/>
        </w:rPr>
        <w:t xml:space="preserve"> of DLBCL </w:t>
      </w:r>
      <w:r w:rsidR="0015533F">
        <w:rPr>
          <w:rFonts w:ascii="Arial" w:hAnsi="Arial" w:cs="Arial"/>
          <w:b/>
        </w:rPr>
        <w:t xml:space="preserve">and paired bone marrow samples.  </w:t>
      </w:r>
      <w:r w:rsidR="00D06899">
        <w:rPr>
          <w:rFonts w:ascii="Arial" w:hAnsi="Arial" w:cs="Arial"/>
        </w:rPr>
        <w:t>GCB, g</w:t>
      </w:r>
      <w:r w:rsidR="00D06899" w:rsidRPr="00D06899">
        <w:rPr>
          <w:rFonts w:ascii="Arial" w:hAnsi="Arial" w:cs="Arial"/>
        </w:rPr>
        <w:t>erminal c</w:t>
      </w:r>
      <w:r w:rsidR="0015533F">
        <w:rPr>
          <w:rFonts w:ascii="Arial" w:hAnsi="Arial" w:cs="Arial"/>
        </w:rPr>
        <w:t>enter B-</w:t>
      </w:r>
      <w:r w:rsidR="00D06899" w:rsidRPr="00D06899">
        <w:rPr>
          <w:rFonts w:ascii="Arial" w:hAnsi="Arial" w:cs="Arial"/>
        </w:rPr>
        <w:t>cell;</w:t>
      </w:r>
      <w:r w:rsidR="00D06899">
        <w:rPr>
          <w:rFonts w:ascii="Arial" w:hAnsi="Arial" w:cs="Arial"/>
          <w:b/>
        </w:rPr>
        <w:t xml:space="preserve"> </w:t>
      </w:r>
      <w:r w:rsidR="0015533F">
        <w:rPr>
          <w:rFonts w:ascii="Arial" w:hAnsi="Arial" w:cs="Arial"/>
        </w:rPr>
        <w:t xml:space="preserve">LN, lymph node; </w:t>
      </w:r>
      <w:r w:rsidR="00C8084A">
        <w:rPr>
          <w:rFonts w:ascii="Arial" w:hAnsi="Arial" w:cs="Arial"/>
        </w:rPr>
        <w:t>BM, bone marrow.</w:t>
      </w:r>
    </w:p>
    <w:sectPr w:rsidR="00AF2C33" w:rsidRPr="0013730C" w:rsidSect="000107E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6AA" w:rsidRDefault="00B206AA" w:rsidP="002E090D">
      <w:pPr>
        <w:spacing w:after="0" w:line="240" w:lineRule="auto"/>
      </w:pPr>
      <w:r>
        <w:separator/>
      </w:r>
    </w:p>
  </w:endnote>
  <w:endnote w:type="continuationSeparator" w:id="0">
    <w:p w:rsidR="00B206AA" w:rsidRDefault="00B206AA" w:rsidP="002E0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6AA" w:rsidRDefault="00B206AA" w:rsidP="002E090D">
      <w:pPr>
        <w:spacing w:after="0" w:line="240" w:lineRule="auto"/>
      </w:pPr>
      <w:r>
        <w:separator/>
      </w:r>
    </w:p>
  </w:footnote>
  <w:footnote w:type="continuationSeparator" w:id="0">
    <w:p w:rsidR="00B206AA" w:rsidRDefault="00B206AA" w:rsidP="002E09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A4462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1F0"/>
    <w:rsid w:val="00002462"/>
    <w:rsid w:val="00003F83"/>
    <w:rsid w:val="000054CF"/>
    <w:rsid w:val="00006B76"/>
    <w:rsid w:val="000107E0"/>
    <w:rsid w:val="00010BF4"/>
    <w:rsid w:val="00026194"/>
    <w:rsid w:val="000274A8"/>
    <w:rsid w:val="00035E14"/>
    <w:rsid w:val="00040B7F"/>
    <w:rsid w:val="00044AF9"/>
    <w:rsid w:val="00050A25"/>
    <w:rsid w:val="00051610"/>
    <w:rsid w:val="00051ECD"/>
    <w:rsid w:val="00055A2D"/>
    <w:rsid w:val="0006147B"/>
    <w:rsid w:val="00063706"/>
    <w:rsid w:val="00074E4C"/>
    <w:rsid w:val="000843D1"/>
    <w:rsid w:val="00093CF4"/>
    <w:rsid w:val="000977E2"/>
    <w:rsid w:val="000B1405"/>
    <w:rsid w:val="000C1F74"/>
    <w:rsid w:val="000C398A"/>
    <w:rsid w:val="000C3A74"/>
    <w:rsid w:val="000C4AA6"/>
    <w:rsid w:val="000C54A2"/>
    <w:rsid w:val="000D55CB"/>
    <w:rsid w:val="000D6F15"/>
    <w:rsid w:val="000E06D6"/>
    <w:rsid w:val="000E2488"/>
    <w:rsid w:val="000F4741"/>
    <w:rsid w:val="00102368"/>
    <w:rsid w:val="001064C0"/>
    <w:rsid w:val="001123A0"/>
    <w:rsid w:val="00113F34"/>
    <w:rsid w:val="00116474"/>
    <w:rsid w:val="00122794"/>
    <w:rsid w:val="0012423C"/>
    <w:rsid w:val="0013009A"/>
    <w:rsid w:val="00133B87"/>
    <w:rsid w:val="0013730C"/>
    <w:rsid w:val="00143415"/>
    <w:rsid w:val="0015533F"/>
    <w:rsid w:val="0016197B"/>
    <w:rsid w:val="00174FDB"/>
    <w:rsid w:val="001965CE"/>
    <w:rsid w:val="001B2A9F"/>
    <w:rsid w:val="001B4DD5"/>
    <w:rsid w:val="001D2B8A"/>
    <w:rsid w:val="001D306A"/>
    <w:rsid w:val="001F14C1"/>
    <w:rsid w:val="001F277F"/>
    <w:rsid w:val="001F60CB"/>
    <w:rsid w:val="00201198"/>
    <w:rsid w:val="00226DA5"/>
    <w:rsid w:val="00242777"/>
    <w:rsid w:val="00246FA9"/>
    <w:rsid w:val="0025375F"/>
    <w:rsid w:val="00253B06"/>
    <w:rsid w:val="00273430"/>
    <w:rsid w:val="00297702"/>
    <w:rsid w:val="002A5BCC"/>
    <w:rsid w:val="002A6D1A"/>
    <w:rsid w:val="002A7124"/>
    <w:rsid w:val="002C0505"/>
    <w:rsid w:val="002C2E87"/>
    <w:rsid w:val="002C77A2"/>
    <w:rsid w:val="002E090D"/>
    <w:rsid w:val="002F0DC2"/>
    <w:rsid w:val="0031082A"/>
    <w:rsid w:val="00314549"/>
    <w:rsid w:val="00324B53"/>
    <w:rsid w:val="00327EBE"/>
    <w:rsid w:val="003339D1"/>
    <w:rsid w:val="00335FB0"/>
    <w:rsid w:val="0033771C"/>
    <w:rsid w:val="00355F60"/>
    <w:rsid w:val="003605E8"/>
    <w:rsid w:val="00367967"/>
    <w:rsid w:val="00371110"/>
    <w:rsid w:val="00376648"/>
    <w:rsid w:val="003910F4"/>
    <w:rsid w:val="003919C9"/>
    <w:rsid w:val="00395598"/>
    <w:rsid w:val="003A2B02"/>
    <w:rsid w:val="003A34DE"/>
    <w:rsid w:val="003B6438"/>
    <w:rsid w:val="003C4014"/>
    <w:rsid w:val="003D267D"/>
    <w:rsid w:val="003D60BF"/>
    <w:rsid w:val="003E573D"/>
    <w:rsid w:val="003E6A43"/>
    <w:rsid w:val="003F1E15"/>
    <w:rsid w:val="003F3B06"/>
    <w:rsid w:val="003F56F0"/>
    <w:rsid w:val="004030E8"/>
    <w:rsid w:val="00406D17"/>
    <w:rsid w:val="00412D71"/>
    <w:rsid w:val="004156A8"/>
    <w:rsid w:val="00423272"/>
    <w:rsid w:val="004266DF"/>
    <w:rsid w:val="00433F35"/>
    <w:rsid w:val="00434093"/>
    <w:rsid w:val="0044190C"/>
    <w:rsid w:val="004433BC"/>
    <w:rsid w:val="0044795B"/>
    <w:rsid w:val="004512C9"/>
    <w:rsid w:val="00451EF9"/>
    <w:rsid w:val="00454B0B"/>
    <w:rsid w:val="00454ECF"/>
    <w:rsid w:val="00466540"/>
    <w:rsid w:val="00496FB0"/>
    <w:rsid w:val="004978B3"/>
    <w:rsid w:val="004A012D"/>
    <w:rsid w:val="004A462A"/>
    <w:rsid w:val="004B0432"/>
    <w:rsid w:val="004C1398"/>
    <w:rsid w:val="004D13D9"/>
    <w:rsid w:val="004D268B"/>
    <w:rsid w:val="004D4E9B"/>
    <w:rsid w:val="004D55D6"/>
    <w:rsid w:val="004E7C9F"/>
    <w:rsid w:val="004F072A"/>
    <w:rsid w:val="004F549F"/>
    <w:rsid w:val="004F7750"/>
    <w:rsid w:val="005000E2"/>
    <w:rsid w:val="00504728"/>
    <w:rsid w:val="0050549E"/>
    <w:rsid w:val="0051074B"/>
    <w:rsid w:val="00537D27"/>
    <w:rsid w:val="00545025"/>
    <w:rsid w:val="005453F7"/>
    <w:rsid w:val="00552AF5"/>
    <w:rsid w:val="00553360"/>
    <w:rsid w:val="0056267A"/>
    <w:rsid w:val="00567B19"/>
    <w:rsid w:val="005745FA"/>
    <w:rsid w:val="00592CB3"/>
    <w:rsid w:val="005A1A6B"/>
    <w:rsid w:val="005A33A8"/>
    <w:rsid w:val="005B4154"/>
    <w:rsid w:val="005C1759"/>
    <w:rsid w:val="005C1B36"/>
    <w:rsid w:val="005C2085"/>
    <w:rsid w:val="005D667D"/>
    <w:rsid w:val="005E2A45"/>
    <w:rsid w:val="005E3CBC"/>
    <w:rsid w:val="005E3CC7"/>
    <w:rsid w:val="005F5CA4"/>
    <w:rsid w:val="005F6597"/>
    <w:rsid w:val="005F6E44"/>
    <w:rsid w:val="00615AB6"/>
    <w:rsid w:val="006203D1"/>
    <w:rsid w:val="006219F9"/>
    <w:rsid w:val="0062380D"/>
    <w:rsid w:val="006421A3"/>
    <w:rsid w:val="00651895"/>
    <w:rsid w:val="00652F64"/>
    <w:rsid w:val="00653ABB"/>
    <w:rsid w:val="00657D18"/>
    <w:rsid w:val="0066074F"/>
    <w:rsid w:val="00681FE7"/>
    <w:rsid w:val="00683359"/>
    <w:rsid w:val="00687C20"/>
    <w:rsid w:val="0069457B"/>
    <w:rsid w:val="006A69E5"/>
    <w:rsid w:val="006B24E4"/>
    <w:rsid w:val="006B7DB2"/>
    <w:rsid w:val="006C547E"/>
    <w:rsid w:val="006C60C0"/>
    <w:rsid w:val="006F1AD6"/>
    <w:rsid w:val="006F41EA"/>
    <w:rsid w:val="006F45AF"/>
    <w:rsid w:val="006F6187"/>
    <w:rsid w:val="006F6265"/>
    <w:rsid w:val="006F69CA"/>
    <w:rsid w:val="00716D37"/>
    <w:rsid w:val="007222DE"/>
    <w:rsid w:val="00736B64"/>
    <w:rsid w:val="00737401"/>
    <w:rsid w:val="00743802"/>
    <w:rsid w:val="0074652E"/>
    <w:rsid w:val="00750CB0"/>
    <w:rsid w:val="0075633E"/>
    <w:rsid w:val="007759DE"/>
    <w:rsid w:val="00781046"/>
    <w:rsid w:val="00782541"/>
    <w:rsid w:val="007919B1"/>
    <w:rsid w:val="0079275C"/>
    <w:rsid w:val="00792FFB"/>
    <w:rsid w:val="00795365"/>
    <w:rsid w:val="007A3F2C"/>
    <w:rsid w:val="007A5906"/>
    <w:rsid w:val="007A6AA7"/>
    <w:rsid w:val="007B2632"/>
    <w:rsid w:val="007B7D68"/>
    <w:rsid w:val="007C0602"/>
    <w:rsid w:val="007C2F65"/>
    <w:rsid w:val="007C373D"/>
    <w:rsid w:val="007D3E7F"/>
    <w:rsid w:val="007D547B"/>
    <w:rsid w:val="007E0122"/>
    <w:rsid w:val="007E130D"/>
    <w:rsid w:val="007F10EB"/>
    <w:rsid w:val="007F3509"/>
    <w:rsid w:val="00811F5E"/>
    <w:rsid w:val="00812AAE"/>
    <w:rsid w:val="0081696F"/>
    <w:rsid w:val="008171A7"/>
    <w:rsid w:val="00820756"/>
    <w:rsid w:val="00826709"/>
    <w:rsid w:val="00827772"/>
    <w:rsid w:val="008334C6"/>
    <w:rsid w:val="008376E4"/>
    <w:rsid w:val="00837B23"/>
    <w:rsid w:val="00840B66"/>
    <w:rsid w:val="00866530"/>
    <w:rsid w:val="00875D15"/>
    <w:rsid w:val="0088121D"/>
    <w:rsid w:val="00887803"/>
    <w:rsid w:val="00890873"/>
    <w:rsid w:val="008910B5"/>
    <w:rsid w:val="008A28F9"/>
    <w:rsid w:val="008A4647"/>
    <w:rsid w:val="008B6981"/>
    <w:rsid w:val="008C1BE6"/>
    <w:rsid w:val="008C5E71"/>
    <w:rsid w:val="008D3686"/>
    <w:rsid w:val="008E08B1"/>
    <w:rsid w:val="008E4EC3"/>
    <w:rsid w:val="00900F20"/>
    <w:rsid w:val="009265FC"/>
    <w:rsid w:val="009279C9"/>
    <w:rsid w:val="00933956"/>
    <w:rsid w:val="009339E3"/>
    <w:rsid w:val="00935A25"/>
    <w:rsid w:val="00937271"/>
    <w:rsid w:val="009421D6"/>
    <w:rsid w:val="0094268A"/>
    <w:rsid w:val="00942D26"/>
    <w:rsid w:val="00951431"/>
    <w:rsid w:val="0095561E"/>
    <w:rsid w:val="00957945"/>
    <w:rsid w:val="00966F69"/>
    <w:rsid w:val="0097096E"/>
    <w:rsid w:val="00970F3D"/>
    <w:rsid w:val="00987FA9"/>
    <w:rsid w:val="009904E1"/>
    <w:rsid w:val="009A74A7"/>
    <w:rsid w:val="009D3FE0"/>
    <w:rsid w:val="009D5FB9"/>
    <w:rsid w:val="009E1CDD"/>
    <w:rsid w:val="009F6503"/>
    <w:rsid w:val="009F67ED"/>
    <w:rsid w:val="00A00922"/>
    <w:rsid w:val="00A24BC2"/>
    <w:rsid w:val="00A3057F"/>
    <w:rsid w:val="00A35F5B"/>
    <w:rsid w:val="00A603D2"/>
    <w:rsid w:val="00A63117"/>
    <w:rsid w:val="00A736E2"/>
    <w:rsid w:val="00A8455A"/>
    <w:rsid w:val="00A95161"/>
    <w:rsid w:val="00AA2B48"/>
    <w:rsid w:val="00AA2D0E"/>
    <w:rsid w:val="00AA3411"/>
    <w:rsid w:val="00AA66CD"/>
    <w:rsid w:val="00AB63C4"/>
    <w:rsid w:val="00AC0C64"/>
    <w:rsid w:val="00AC1913"/>
    <w:rsid w:val="00AC5E1D"/>
    <w:rsid w:val="00AD0E0F"/>
    <w:rsid w:val="00AD0FE0"/>
    <w:rsid w:val="00AD7CD9"/>
    <w:rsid w:val="00AE59CA"/>
    <w:rsid w:val="00AF2C33"/>
    <w:rsid w:val="00AF42D7"/>
    <w:rsid w:val="00B0019D"/>
    <w:rsid w:val="00B206AA"/>
    <w:rsid w:val="00B33248"/>
    <w:rsid w:val="00B45134"/>
    <w:rsid w:val="00B63165"/>
    <w:rsid w:val="00B74F1D"/>
    <w:rsid w:val="00B8056F"/>
    <w:rsid w:val="00B867F4"/>
    <w:rsid w:val="00B9010A"/>
    <w:rsid w:val="00B9786D"/>
    <w:rsid w:val="00BA2C6C"/>
    <w:rsid w:val="00BA6042"/>
    <w:rsid w:val="00BB1B51"/>
    <w:rsid w:val="00BB410D"/>
    <w:rsid w:val="00BB6108"/>
    <w:rsid w:val="00BC022A"/>
    <w:rsid w:val="00BD2E12"/>
    <w:rsid w:val="00BD6B61"/>
    <w:rsid w:val="00BF39BB"/>
    <w:rsid w:val="00C061B8"/>
    <w:rsid w:val="00C149AB"/>
    <w:rsid w:val="00C22458"/>
    <w:rsid w:val="00C272D5"/>
    <w:rsid w:val="00C3599E"/>
    <w:rsid w:val="00C50FCC"/>
    <w:rsid w:val="00C56621"/>
    <w:rsid w:val="00C607A3"/>
    <w:rsid w:val="00C60B0C"/>
    <w:rsid w:val="00C610B3"/>
    <w:rsid w:val="00C71620"/>
    <w:rsid w:val="00C8084A"/>
    <w:rsid w:val="00C82A4F"/>
    <w:rsid w:val="00C82EE8"/>
    <w:rsid w:val="00C92CF5"/>
    <w:rsid w:val="00C94D41"/>
    <w:rsid w:val="00CB56E1"/>
    <w:rsid w:val="00CB6171"/>
    <w:rsid w:val="00CC7810"/>
    <w:rsid w:val="00CD75B6"/>
    <w:rsid w:val="00CE052F"/>
    <w:rsid w:val="00CE6755"/>
    <w:rsid w:val="00CF022B"/>
    <w:rsid w:val="00CF0EB9"/>
    <w:rsid w:val="00CF12F6"/>
    <w:rsid w:val="00CF3946"/>
    <w:rsid w:val="00D05248"/>
    <w:rsid w:val="00D0611F"/>
    <w:rsid w:val="00D06899"/>
    <w:rsid w:val="00D0768B"/>
    <w:rsid w:val="00D11576"/>
    <w:rsid w:val="00D15DBF"/>
    <w:rsid w:val="00D266FD"/>
    <w:rsid w:val="00D314E4"/>
    <w:rsid w:val="00D344F6"/>
    <w:rsid w:val="00D43D6D"/>
    <w:rsid w:val="00D47866"/>
    <w:rsid w:val="00D51F7B"/>
    <w:rsid w:val="00D60872"/>
    <w:rsid w:val="00D6120B"/>
    <w:rsid w:val="00D65970"/>
    <w:rsid w:val="00D663FA"/>
    <w:rsid w:val="00D77379"/>
    <w:rsid w:val="00D77D9D"/>
    <w:rsid w:val="00D8577D"/>
    <w:rsid w:val="00D92A90"/>
    <w:rsid w:val="00D94F94"/>
    <w:rsid w:val="00D97184"/>
    <w:rsid w:val="00DB02DB"/>
    <w:rsid w:val="00DD03F4"/>
    <w:rsid w:val="00DD15D3"/>
    <w:rsid w:val="00DD3648"/>
    <w:rsid w:val="00E06C1C"/>
    <w:rsid w:val="00E12B67"/>
    <w:rsid w:val="00E23BE6"/>
    <w:rsid w:val="00E2534E"/>
    <w:rsid w:val="00E309B4"/>
    <w:rsid w:val="00E35B76"/>
    <w:rsid w:val="00E420D9"/>
    <w:rsid w:val="00E45FEC"/>
    <w:rsid w:val="00E47517"/>
    <w:rsid w:val="00E520A9"/>
    <w:rsid w:val="00E542A3"/>
    <w:rsid w:val="00E56EAD"/>
    <w:rsid w:val="00E6202C"/>
    <w:rsid w:val="00E641F0"/>
    <w:rsid w:val="00E72CDA"/>
    <w:rsid w:val="00E80670"/>
    <w:rsid w:val="00E8286D"/>
    <w:rsid w:val="00E855DD"/>
    <w:rsid w:val="00E9791E"/>
    <w:rsid w:val="00EA5A41"/>
    <w:rsid w:val="00EA7D9A"/>
    <w:rsid w:val="00EB648E"/>
    <w:rsid w:val="00EB7B3B"/>
    <w:rsid w:val="00EC11FA"/>
    <w:rsid w:val="00EC2DF9"/>
    <w:rsid w:val="00ED0FF3"/>
    <w:rsid w:val="00ED13B6"/>
    <w:rsid w:val="00ED50ED"/>
    <w:rsid w:val="00ED55F8"/>
    <w:rsid w:val="00ED69A4"/>
    <w:rsid w:val="00EE354C"/>
    <w:rsid w:val="00EF4C8D"/>
    <w:rsid w:val="00F057A7"/>
    <w:rsid w:val="00F066FE"/>
    <w:rsid w:val="00F100DB"/>
    <w:rsid w:val="00F10C11"/>
    <w:rsid w:val="00F12B72"/>
    <w:rsid w:val="00F155AA"/>
    <w:rsid w:val="00F256FA"/>
    <w:rsid w:val="00F2731A"/>
    <w:rsid w:val="00F27ACF"/>
    <w:rsid w:val="00F32A5A"/>
    <w:rsid w:val="00F4271D"/>
    <w:rsid w:val="00F45B5A"/>
    <w:rsid w:val="00F51522"/>
    <w:rsid w:val="00F530FA"/>
    <w:rsid w:val="00F53D8F"/>
    <w:rsid w:val="00F54778"/>
    <w:rsid w:val="00F578D6"/>
    <w:rsid w:val="00F802B5"/>
    <w:rsid w:val="00F93D4E"/>
    <w:rsid w:val="00F95836"/>
    <w:rsid w:val="00FA2167"/>
    <w:rsid w:val="00FC2A23"/>
    <w:rsid w:val="00FD04F4"/>
    <w:rsid w:val="00FD152F"/>
    <w:rsid w:val="00FD2198"/>
    <w:rsid w:val="00FE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CA7393-E430-4BCC-8DD7-122554CE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Medium Grid 3"/>
    <w:basedOn w:val="a1"/>
    <w:uiPriority w:val="60"/>
    <w:rsid w:val="0013009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Intense Quote"/>
    <w:basedOn w:val="a1"/>
    <w:uiPriority w:val="60"/>
    <w:qFormat/>
    <w:rsid w:val="0013009A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371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4"/>
    <w:uiPriority w:val="99"/>
    <w:semiHidden/>
    <w:rsid w:val="00371110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E0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2E09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E09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link w:val="a6"/>
    <w:uiPriority w:val="99"/>
    <w:rsid w:val="002E090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EC11FA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C11FA"/>
    <w:rPr>
      <w:sz w:val="20"/>
      <w:szCs w:val="20"/>
    </w:rPr>
  </w:style>
  <w:style w:type="character" w:customStyle="1" w:styleId="Char2">
    <w:name w:val="批注文字 Char"/>
    <w:link w:val="a8"/>
    <w:uiPriority w:val="99"/>
    <w:semiHidden/>
    <w:rsid w:val="00EC11FA"/>
    <w:rPr>
      <w:lang w:eastAsia="zh-C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C11FA"/>
    <w:rPr>
      <w:b/>
      <w:bCs/>
    </w:rPr>
  </w:style>
  <w:style w:type="character" w:customStyle="1" w:styleId="Char3">
    <w:name w:val="批注主题 Char"/>
    <w:link w:val="a9"/>
    <w:uiPriority w:val="99"/>
    <w:semiHidden/>
    <w:rsid w:val="00EC11FA"/>
    <w:rPr>
      <w:b/>
      <w:bCs/>
      <w:lang w:eastAsia="zh-CN"/>
    </w:rPr>
  </w:style>
  <w:style w:type="paragraph" w:styleId="aa">
    <w:name w:val="Body Text"/>
    <w:basedOn w:val="a"/>
    <w:link w:val="Char4"/>
    <w:uiPriority w:val="1"/>
    <w:qFormat/>
    <w:rsid w:val="002A7124"/>
    <w:pPr>
      <w:widowControl w:val="0"/>
      <w:autoSpaceDE w:val="0"/>
      <w:autoSpaceDN w:val="0"/>
      <w:adjustRightInd w:val="0"/>
      <w:spacing w:after="0" w:line="240" w:lineRule="auto"/>
      <w:ind w:left="2356"/>
    </w:pPr>
    <w:rPr>
      <w:rFonts w:ascii="Arial" w:eastAsia="等线" w:hAnsi="Arial" w:cs="Arial"/>
    </w:rPr>
  </w:style>
  <w:style w:type="character" w:customStyle="1" w:styleId="Char4">
    <w:name w:val="正文文本 Char"/>
    <w:link w:val="aa"/>
    <w:uiPriority w:val="99"/>
    <w:rsid w:val="002A7124"/>
    <w:rPr>
      <w:rFonts w:ascii="Arial" w:eastAsia="等线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7F7B5-B0D0-4090-9E7D-A95124007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Ma</dc:creator>
  <cp:keywords/>
  <cp:lastModifiedBy>Jiao Ma</cp:lastModifiedBy>
  <cp:revision>4</cp:revision>
  <cp:lastPrinted>2018-09-06T07:29:00Z</cp:lastPrinted>
  <dcterms:created xsi:type="dcterms:W3CDTF">2019-05-13T06:47:00Z</dcterms:created>
  <dcterms:modified xsi:type="dcterms:W3CDTF">2019-05-13T06:49:00Z</dcterms:modified>
</cp:coreProperties>
</file>